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B7100" w14:textId="487CA27D" w:rsidR="0087549F" w:rsidRDefault="0087549F" w:rsidP="0087549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Additional file 7</w:t>
      </w:r>
      <w:r w:rsidRPr="00411EB1">
        <w:rPr>
          <w:rFonts w:ascii="Times New Roman" w:hAnsi="Times New Roman" w:cs="Times New Roman"/>
          <w:b/>
          <w:bCs/>
          <w:sz w:val="20"/>
          <w:szCs w:val="20"/>
          <w:lang w:val="en-GB"/>
        </w:rPr>
        <w:t>. Details of the proteins identified through proteomic analysis of the crystalline style</w:t>
      </w:r>
      <w:r w:rsidRPr="00411EB1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The annotation was performed against the NCBI non-redundant database, the signal peptides were identified with the Signal P4.1 server and the </w:t>
      </w:r>
      <w:proofErr w:type="spellStart"/>
      <w:r w:rsidRPr="002771FB">
        <w:rPr>
          <w:rFonts w:ascii="Times New Roman" w:hAnsi="Times New Roman" w:cs="Times New Roman"/>
          <w:sz w:val="20"/>
          <w:szCs w:val="20"/>
          <w:lang w:val="en-GB"/>
        </w:rPr>
        <w:t>CAZy</w:t>
      </w:r>
      <w:proofErr w:type="spellEnd"/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domains were searched using </w:t>
      </w:r>
      <w:proofErr w:type="spellStart"/>
      <w:r w:rsidRPr="002771FB">
        <w:rPr>
          <w:rFonts w:ascii="Times New Roman" w:hAnsi="Times New Roman" w:cs="Times New Roman"/>
          <w:sz w:val="20"/>
          <w:szCs w:val="20"/>
          <w:lang w:val="en-GB"/>
        </w:rPr>
        <w:t>dbCAN</w:t>
      </w:r>
      <w:proofErr w:type="spellEnd"/>
      <w:r w:rsidRPr="002771FB">
        <w:rPr>
          <w:rFonts w:ascii="Times New Roman" w:hAnsi="Times New Roman" w:cs="Times New Roman"/>
          <w:sz w:val="20"/>
          <w:szCs w:val="20"/>
          <w:lang w:val="en-GB"/>
        </w:rPr>
        <w:t>. Many of the contigs were out of frame or not full length (particularly the bacterial ones) and therefore the identification of the signal peptide was not possible.</w:t>
      </w:r>
    </w:p>
    <w:tbl>
      <w:tblPr>
        <w:tblStyle w:val="TableGrid"/>
        <w:tblW w:w="14444" w:type="dxa"/>
        <w:jc w:val="center"/>
        <w:tblLayout w:type="fixed"/>
        <w:tblLook w:val="0000" w:firstRow="0" w:lastRow="0" w:firstColumn="0" w:lastColumn="0" w:noHBand="0" w:noVBand="0"/>
      </w:tblPr>
      <w:tblGrid>
        <w:gridCol w:w="1631"/>
        <w:gridCol w:w="1331"/>
        <w:gridCol w:w="851"/>
        <w:gridCol w:w="3827"/>
        <w:gridCol w:w="3118"/>
        <w:gridCol w:w="1276"/>
        <w:gridCol w:w="2410"/>
      </w:tblGrid>
      <w:tr w:rsidR="0087549F" w:rsidRPr="00D51AB5" w14:paraId="566FC05C" w14:textId="77777777" w:rsidTr="0056632C">
        <w:trPr>
          <w:trHeight w:hRule="exact" w:val="498"/>
          <w:jc w:val="center"/>
        </w:trPr>
        <w:tc>
          <w:tcPr>
            <w:tcW w:w="16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  <w:vAlign w:val="center"/>
          </w:tcPr>
          <w:p w14:paraId="17FAF920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Contig name</w:t>
            </w:r>
          </w:p>
        </w:tc>
        <w:tc>
          <w:tcPr>
            <w:tcW w:w="13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8D08D" w:themeFill="accent6" w:themeFillTint="99"/>
            <w:vAlign w:val="center"/>
          </w:tcPr>
          <w:p w14:paraId="1233F84D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Eukaryotic/</w:t>
            </w:r>
          </w:p>
          <w:p w14:paraId="6EC953DF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prokaryotic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8D08D" w:themeFill="accent6" w:themeFillTint="99"/>
            <w:vAlign w:val="center"/>
          </w:tcPr>
          <w:p w14:paraId="3CA3912A" w14:textId="77777777" w:rsidR="0087549F" w:rsidRPr="00D51AB5" w:rsidRDefault="0087549F" w:rsidP="0056632C">
            <w:pPr>
              <w:tabs>
                <w:tab w:val="left" w:pos="975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Signal</w:t>
            </w:r>
          </w:p>
          <w:p w14:paraId="6A04DB89" w14:textId="77777777" w:rsidR="0087549F" w:rsidRPr="00D51AB5" w:rsidRDefault="0087549F" w:rsidP="0056632C">
            <w:pPr>
              <w:tabs>
                <w:tab w:val="left" w:pos="975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peptid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8D08D" w:themeFill="accent6" w:themeFillTint="99"/>
            <w:vAlign w:val="center"/>
          </w:tcPr>
          <w:p w14:paraId="57670A75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Annotation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8D08D" w:themeFill="accent6" w:themeFillTint="99"/>
            <w:vAlign w:val="center"/>
          </w:tcPr>
          <w:p w14:paraId="270915BA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8D08D" w:themeFill="accent6" w:themeFillTint="99"/>
            <w:vAlign w:val="center"/>
          </w:tcPr>
          <w:p w14:paraId="229357A4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E-valu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8D08D" w:themeFill="accent6" w:themeFillTint="99"/>
            <w:vAlign w:val="center"/>
          </w:tcPr>
          <w:p w14:paraId="0995E49B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>CAZy</w:t>
            </w:r>
            <w:proofErr w:type="spellEnd"/>
            <w:r w:rsidRPr="00D51A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omains</w:t>
            </w:r>
          </w:p>
        </w:tc>
      </w:tr>
      <w:tr w:rsidR="0087549F" w:rsidRPr="00D51AB5" w14:paraId="7CD12DAC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18337027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5315_g1_i2</w:t>
            </w:r>
          </w:p>
        </w:tc>
        <w:tc>
          <w:tcPr>
            <w:tcW w:w="133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8623CC5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prokaryotic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bottom"/>
          </w:tcPr>
          <w:p w14:paraId="3BC218AD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7" w:type="dxa"/>
            <w:tcBorders>
              <w:top w:val="single" w:sz="12" w:space="0" w:color="auto"/>
            </w:tcBorders>
            <w:vAlign w:val="bottom"/>
          </w:tcPr>
          <w:p w14:paraId="203966C9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H family 5_8 domain-containing protein 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vAlign w:val="bottom"/>
          </w:tcPr>
          <w:p w14:paraId="552900DD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omonadaceae</w:t>
            </w:r>
            <w:proofErr w:type="spellEnd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acterium Bs0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211301F1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.00E-46</w:t>
            </w:r>
          </w:p>
        </w:tc>
        <w:tc>
          <w:tcPr>
            <w:tcW w:w="241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13E445A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5_8+CBM10+CBM2</w:t>
            </w:r>
          </w:p>
        </w:tc>
      </w:tr>
      <w:tr w:rsidR="0087549F" w:rsidRPr="00D51AB5" w14:paraId="74B2FED3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FD21EC9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22374_g1_i1</w:t>
            </w:r>
          </w:p>
        </w:tc>
        <w:tc>
          <w:tcPr>
            <w:tcW w:w="1331" w:type="dxa"/>
            <w:tcBorders>
              <w:left w:val="single" w:sz="12" w:space="0" w:color="auto"/>
            </w:tcBorders>
            <w:vAlign w:val="center"/>
          </w:tcPr>
          <w:p w14:paraId="3AF3F63D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prokaryotic</w:t>
            </w:r>
          </w:p>
        </w:tc>
        <w:tc>
          <w:tcPr>
            <w:tcW w:w="851" w:type="dxa"/>
            <w:vAlign w:val="bottom"/>
          </w:tcPr>
          <w:p w14:paraId="3C3A4752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7" w:type="dxa"/>
            <w:vAlign w:val="bottom"/>
          </w:tcPr>
          <w:p w14:paraId="22CEE15E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 cell wall polysaccharide active protein</w:t>
            </w:r>
          </w:p>
        </w:tc>
        <w:tc>
          <w:tcPr>
            <w:tcW w:w="3118" w:type="dxa"/>
            <w:vAlign w:val="bottom"/>
          </w:tcPr>
          <w:p w14:paraId="75A89F0C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omonadaceae</w:t>
            </w:r>
            <w:proofErr w:type="spellEnd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acterium Bs08</w:t>
            </w:r>
          </w:p>
        </w:tc>
        <w:tc>
          <w:tcPr>
            <w:tcW w:w="1276" w:type="dxa"/>
            <w:vAlign w:val="bottom"/>
          </w:tcPr>
          <w:p w14:paraId="60EA8FA3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00E-56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center"/>
          </w:tcPr>
          <w:p w14:paraId="219538DB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134+3CBM10</w:t>
            </w:r>
          </w:p>
        </w:tc>
      </w:tr>
      <w:tr w:rsidR="0087549F" w:rsidRPr="00D51AB5" w14:paraId="6F72C9D7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11E6D99E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51620_g1_i1</w:t>
            </w:r>
          </w:p>
        </w:tc>
        <w:tc>
          <w:tcPr>
            <w:tcW w:w="1331" w:type="dxa"/>
            <w:tcBorders>
              <w:left w:val="single" w:sz="12" w:space="0" w:color="auto"/>
            </w:tcBorders>
            <w:vAlign w:val="center"/>
          </w:tcPr>
          <w:p w14:paraId="60374AB4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eukaryotic</w:t>
            </w:r>
          </w:p>
        </w:tc>
        <w:tc>
          <w:tcPr>
            <w:tcW w:w="851" w:type="dxa"/>
            <w:vAlign w:val="bottom"/>
          </w:tcPr>
          <w:p w14:paraId="4439C018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27" w:type="dxa"/>
            <w:vAlign w:val="bottom"/>
          </w:tcPr>
          <w:p w14:paraId="768B375A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doglucanase 13-like </w:t>
            </w:r>
          </w:p>
        </w:tc>
        <w:tc>
          <w:tcPr>
            <w:tcW w:w="3118" w:type="dxa"/>
            <w:vAlign w:val="bottom"/>
          </w:tcPr>
          <w:p w14:paraId="55D76158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zuhopecten</w:t>
            </w:r>
            <w:proofErr w:type="spellEnd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essoensis</w:t>
            </w:r>
            <w:proofErr w:type="spellEnd"/>
          </w:p>
        </w:tc>
        <w:tc>
          <w:tcPr>
            <w:tcW w:w="1276" w:type="dxa"/>
            <w:vAlign w:val="bottom"/>
          </w:tcPr>
          <w:p w14:paraId="42BE4B4E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.00E-51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center"/>
          </w:tcPr>
          <w:p w14:paraId="195BBD1D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9</w:t>
            </w:r>
          </w:p>
        </w:tc>
      </w:tr>
      <w:tr w:rsidR="0087549F" w:rsidRPr="00D51AB5" w14:paraId="0DD5AF1C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21B621D0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93208_g1_i1</w:t>
            </w:r>
          </w:p>
        </w:tc>
        <w:tc>
          <w:tcPr>
            <w:tcW w:w="1331" w:type="dxa"/>
            <w:tcBorders>
              <w:left w:val="single" w:sz="12" w:space="0" w:color="auto"/>
            </w:tcBorders>
            <w:vAlign w:val="center"/>
          </w:tcPr>
          <w:p w14:paraId="633BE0D5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prokaryotic</w:t>
            </w:r>
          </w:p>
        </w:tc>
        <w:tc>
          <w:tcPr>
            <w:tcW w:w="851" w:type="dxa"/>
            <w:vAlign w:val="bottom"/>
          </w:tcPr>
          <w:p w14:paraId="0B2D3508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27" w:type="dxa"/>
            <w:vAlign w:val="bottom"/>
          </w:tcPr>
          <w:p w14:paraId="60582BBA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mannosidase</w:t>
            </w:r>
          </w:p>
        </w:tc>
        <w:tc>
          <w:tcPr>
            <w:tcW w:w="3118" w:type="dxa"/>
            <w:vAlign w:val="bottom"/>
          </w:tcPr>
          <w:p w14:paraId="319264C6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redinibacter</w:t>
            </w:r>
            <w:proofErr w:type="spellEnd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 1162T.S.0a.05</w:t>
            </w:r>
          </w:p>
        </w:tc>
        <w:tc>
          <w:tcPr>
            <w:tcW w:w="1276" w:type="dxa"/>
            <w:vAlign w:val="bottom"/>
          </w:tcPr>
          <w:p w14:paraId="5830D07A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.00E-28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center"/>
          </w:tcPr>
          <w:p w14:paraId="63BABC46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5</w:t>
            </w:r>
          </w:p>
        </w:tc>
      </w:tr>
      <w:tr w:rsidR="0087549F" w:rsidRPr="00D51AB5" w14:paraId="0A7B7EE1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59AB8B4E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9024_g2_i1</w:t>
            </w:r>
          </w:p>
        </w:tc>
        <w:tc>
          <w:tcPr>
            <w:tcW w:w="1331" w:type="dxa"/>
            <w:tcBorders>
              <w:left w:val="single" w:sz="12" w:space="0" w:color="auto"/>
            </w:tcBorders>
            <w:vAlign w:val="center"/>
          </w:tcPr>
          <w:p w14:paraId="250C09C7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eukaryotic</w:t>
            </w:r>
          </w:p>
        </w:tc>
        <w:tc>
          <w:tcPr>
            <w:tcW w:w="851" w:type="dxa"/>
            <w:vAlign w:val="bottom"/>
          </w:tcPr>
          <w:p w14:paraId="59DFD3FC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27" w:type="dxa"/>
            <w:vAlign w:val="bottom"/>
          </w:tcPr>
          <w:p w14:paraId="7AD44954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nan endo-1,4-beta-mannosidase</w:t>
            </w:r>
          </w:p>
        </w:tc>
        <w:tc>
          <w:tcPr>
            <w:tcW w:w="3118" w:type="dxa"/>
            <w:vAlign w:val="bottom"/>
          </w:tcPr>
          <w:p w14:paraId="3D0E131A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zuhopecten</w:t>
            </w:r>
            <w:proofErr w:type="spellEnd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essoensis</w:t>
            </w:r>
            <w:proofErr w:type="spellEnd"/>
          </w:p>
        </w:tc>
        <w:tc>
          <w:tcPr>
            <w:tcW w:w="1276" w:type="dxa"/>
            <w:vAlign w:val="bottom"/>
          </w:tcPr>
          <w:p w14:paraId="5FFFA263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.00E-128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center"/>
          </w:tcPr>
          <w:p w14:paraId="6D0596EA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5_10</w:t>
            </w:r>
          </w:p>
        </w:tc>
      </w:tr>
      <w:tr w:rsidR="0087549F" w:rsidRPr="00D51AB5" w14:paraId="264F6275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3EBF388F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54126_g1_i1</w:t>
            </w:r>
          </w:p>
        </w:tc>
        <w:tc>
          <w:tcPr>
            <w:tcW w:w="1331" w:type="dxa"/>
            <w:tcBorders>
              <w:left w:val="single" w:sz="12" w:space="0" w:color="auto"/>
            </w:tcBorders>
            <w:vAlign w:val="center"/>
          </w:tcPr>
          <w:p w14:paraId="48E98FFA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prokaryotic</w:t>
            </w:r>
          </w:p>
        </w:tc>
        <w:tc>
          <w:tcPr>
            <w:tcW w:w="851" w:type="dxa"/>
            <w:vAlign w:val="bottom"/>
          </w:tcPr>
          <w:p w14:paraId="43455558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27" w:type="dxa"/>
            <w:vAlign w:val="bottom"/>
          </w:tcPr>
          <w:p w14:paraId="55E7DD8B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 hydrolase family protein</w:t>
            </w:r>
          </w:p>
        </w:tc>
        <w:tc>
          <w:tcPr>
            <w:tcW w:w="3118" w:type="dxa"/>
            <w:vAlign w:val="bottom"/>
          </w:tcPr>
          <w:p w14:paraId="3B2B0FC3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obellia</w:t>
            </w:r>
            <w:proofErr w:type="spellEnd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lactanivorans</w:t>
            </w:r>
            <w:proofErr w:type="spellEnd"/>
          </w:p>
        </w:tc>
        <w:tc>
          <w:tcPr>
            <w:tcW w:w="1276" w:type="dxa"/>
            <w:vAlign w:val="bottom"/>
          </w:tcPr>
          <w:p w14:paraId="7E0885C0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00E-44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center"/>
          </w:tcPr>
          <w:p w14:paraId="280015C1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16</w:t>
            </w:r>
          </w:p>
        </w:tc>
      </w:tr>
      <w:tr w:rsidR="0087549F" w:rsidRPr="00D51AB5" w14:paraId="25E68803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E80F812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80176_g1_i1</w:t>
            </w:r>
          </w:p>
        </w:tc>
        <w:tc>
          <w:tcPr>
            <w:tcW w:w="1331" w:type="dxa"/>
            <w:tcBorders>
              <w:left w:val="single" w:sz="12" w:space="0" w:color="auto"/>
            </w:tcBorders>
            <w:vAlign w:val="center"/>
          </w:tcPr>
          <w:p w14:paraId="44B9B503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prokaryotic</w:t>
            </w:r>
          </w:p>
        </w:tc>
        <w:tc>
          <w:tcPr>
            <w:tcW w:w="851" w:type="dxa"/>
            <w:vAlign w:val="bottom"/>
          </w:tcPr>
          <w:p w14:paraId="23621234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7" w:type="dxa"/>
            <w:vAlign w:val="bottom"/>
          </w:tcPr>
          <w:p w14:paraId="04610DC4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 cell wall polysaccharide active protein</w:t>
            </w:r>
          </w:p>
        </w:tc>
        <w:tc>
          <w:tcPr>
            <w:tcW w:w="3118" w:type="dxa"/>
            <w:vAlign w:val="bottom"/>
          </w:tcPr>
          <w:p w14:paraId="1A59C683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omonadaceae</w:t>
            </w:r>
            <w:proofErr w:type="spellEnd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acterium Bs12</w:t>
            </w:r>
          </w:p>
        </w:tc>
        <w:tc>
          <w:tcPr>
            <w:tcW w:w="1276" w:type="dxa"/>
            <w:vAlign w:val="center"/>
          </w:tcPr>
          <w:p w14:paraId="01214CCF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00E-104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center"/>
          </w:tcPr>
          <w:p w14:paraId="758C6408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134+3CBM10</w:t>
            </w:r>
          </w:p>
        </w:tc>
      </w:tr>
      <w:tr w:rsidR="0087549F" w:rsidRPr="00D51AB5" w14:paraId="3999D5B0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17FC98E9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79074_g2_i2</w:t>
            </w:r>
          </w:p>
        </w:tc>
        <w:tc>
          <w:tcPr>
            <w:tcW w:w="1331" w:type="dxa"/>
            <w:tcBorders>
              <w:left w:val="single" w:sz="12" w:space="0" w:color="auto"/>
            </w:tcBorders>
            <w:vAlign w:val="center"/>
          </w:tcPr>
          <w:p w14:paraId="5082D080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eukaryotic</w:t>
            </w:r>
          </w:p>
        </w:tc>
        <w:tc>
          <w:tcPr>
            <w:tcW w:w="851" w:type="dxa"/>
            <w:vAlign w:val="bottom"/>
          </w:tcPr>
          <w:p w14:paraId="45859EA2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27" w:type="dxa"/>
            <w:vAlign w:val="bottom"/>
          </w:tcPr>
          <w:p w14:paraId="3223886A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tobiase</w:t>
            </w:r>
            <w:proofErr w:type="spellEnd"/>
          </w:p>
        </w:tc>
        <w:tc>
          <w:tcPr>
            <w:tcW w:w="3118" w:type="dxa"/>
            <w:vAlign w:val="bottom"/>
          </w:tcPr>
          <w:p w14:paraId="18352300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zuhopecten</w:t>
            </w:r>
            <w:proofErr w:type="spellEnd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essoensis</w:t>
            </w:r>
            <w:proofErr w:type="spellEnd"/>
          </w:p>
        </w:tc>
        <w:tc>
          <w:tcPr>
            <w:tcW w:w="1276" w:type="dxa"/>
            <w:vAlign w:val="bottom"/>
          </w:tcPr>
          <w:p w14:paraId="498C7E55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.00E-51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center"/>
          </w:tcPr>
          <w:p w14:paraId="2DD759B9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20</w:t>
            </w:r>
          </w:p>
        </w:tc>
      </w:tr>
      <w:tr w:rsidR="0087549F" w:rsidRPr="00D51AB5" w14:paraId="52E3E781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5DA7A5B7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76756_g1_i11</w:t>
            </w:r>
          </w:p>
        </w:tc>
        <w:tc>
          <w:tcPr>
            <w:tcW w:w="1331" w:type="dxa"/>
            <w:tcBorders>
              <w:left w:val="single" w:sz="12" w:space="0" w:color="auto"/>
            </w:tcBorders>
            <w:vAlign w:val="center"/>
          </w:tcPr>
          <w:p w14:paraId="038D4316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eukaryotic</w:t>
            </w:r>
          </w:p>
        </w:tc>
        <w:tc>
          <w:tcPr>
            <w:tcW w:w="851" w:type="dxa"/>
            <w:vAlign w:val="bottom"/>
          </w:tcPr>
          <w:p w14:paraId="5D536228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7" w:type="dxa"/>
            <w:vAlign w:val="bottom"/>
          </w:tcPr>
          <w:p w14:paraId="62E97717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do-1,3-beta-D-glucanase </w:t>
            </w:r>
          </w:p>
        </w:tc>
        <w:tc>
          <w:tcPr>
            <w:tcW w:w="3118" w:type="dxa"/>
            <w:vAlign w:val="bottom"/>
          </w:tcPr>
          <w:p w14:paraId="318A900A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apes </w:t>
            </w: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terata</w:t>
            </w:r>
            <w:proofErr w:type="spellEnd"/>
          </w:p>
        </w:tc>
        <w:tc>
          <w:tcPr>
            <w:tcW w:w="1276" w:type="dxa"/>
            <w:vAlign w:val="bottom"/>
          </w:tcPr>
          <w:p w14:paraId="2BC48B94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.00E-146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center"/>
          </w:tcPr>
          <w:p w14:paraId="2E2B6C3B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16</w:t>
            </w:r>
          </w:p>
        </w:tc>
      </w:tr>
      <w:tr w:rsidR="0087549F" w:rsidRPr="00D51AB5" w14:paraId="099BC663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0C351210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79423_g1_i1</w:t>
            </w:r>
          </w:p>
        </w:tc>
        <w:tc>
          <w:tcPr>
            <w:tcW w:w="1331" w:type="dxa"/>
            <w:tcBorders>
              <w:left w:val="single" w:sz="12" w:space="0" w:color="auto"/>
            </w:tcBorders>
            <w:vAlign w:val="center"/>
          </w:tcPr>
          <w:p w14:paraId="6B02AD40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prokaryotic</w:t>
            </w:r>
          </w:p>
        </w:tc>
        <w:tc>
          <w:tcPr>
            <w:tcW w:w="851" w:type="dxa"/>
            <w:vAlign w:val="bottom"/>
          </w:tcPr>
          <w:p w14:paraId="60BD6E5A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7" w:type="dxa"/>
            <w:vAlign w:val="bottom"/>
          </w:tcPr>
          <w:p w14:paraId="5E3F6782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bohydrate esterase family 3 </w:t>
            </w:r>
          </w:p>
        </w:tc>
        <w:tc>
          <w:tcPr>
            <w:tcW w:w="3118" w:type="dxa"/>
            <w:vAlign w:val="bottom"/>
          </w:tcPr>
          <w:p w14:paraId="4172C6E2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redinibacter</w:t>
            </w:r>
            <w:proofErr w:type="spellEnd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urnerae</w:t>
            </w:r>
            <w:proofErr w:type="spellEnd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7901</w:t>
            </w:r>
          </w:p>
        </w:tc>
        <w:tc>
          <w:tcPr>
            <w:tcW w:w="1276" w:type="dxa"/>
            <w:vAlign w:val="bottom"/>
          </w:tcPr>
          <w:p w14:paraId="6B44B214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.00E-92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center"/>
          </w:tcPr>
          <w:p w14:paraId="45708B46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3+CBM10</w:t>
            </w:r>
          </w:p>
        </w:tc>
      </w:tr>
      <w:tr w:rsidR="0087549F" w:rsidRPr="00D51AB5" w14:paraId="21E570AE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38168228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70561_g7_i1</w:t>
            </w:r>
          </w:p>
        </w:tc>
        <w:tc>
          <w:tcPr>
            <w:tcW w:w="1331" w:type="dxa"/>
            <w:tcBorders>
              <w:left w:val="single" w:sz="12" w:space="0" w:color="auto"/>
            </w:tcBorders>
            <w:vAlign w:val="center"/>
          </w:tcPr>
          <w:p w14:paraId="528C093A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prokaryotic</w:t>
            </w:r>
          </w:p>
        </w:tc>
        <w:tc>
          <w:tcPr>
            <w:tcW w:w="851" w:type="dxa"/>
            <w:vAlign w:val="bottom"/>
          </w:tcPr>
          <w:p w14:paraId="614AE7F6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27" w:type="dxa"/>
            <w:vAlign w:val="bottom"/>
          </w:tcPr>
          <w:p w14:paraId="11B1A5CE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H family 10 domain-containing protein </w:t>
            </w:r>
          </w:p>
        </w:tc>
        <w:tc>
          <w:tcPr>
            <w:tcW w:w="3118" w:type="dxa"/>
            <w:vAlign w:val="bottom"/>
          </w:tcPr>
          <w:p w14:paraId="673296B7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omonadaceae</w:t>
            </w:r>
            <w:proofErr w:type="spellEnd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acterium Bs02</w:t>
            </w:r>
          </w:p>
        </w:tc>
        <w:tc>
          <w:tcPr>
            <w:tcW w:w="1276" w:type="dxa"/>
            <w:vAlign w:val="bottom"/>
          </w:tcPr>
          <w:p w14:paraId="1ACCE43E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.00E-73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center"/>
          </w:tcPr>
          <w:p w14:paraId="415CD85E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10</w:t>
            </w:r>
          </w:p>
        </w:tc>
      </w:tr>
      <w:tr w:rsidR="0087549F" w:rsidRPr="00D51AB5" w14:paraId="6B8205FD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A209794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77884_g1_i11</w:t>
            </w:r>
          </w:p>
        </w:tc>
        <w:tc>
          <w:tcPr>
            <w:tcW w:w="1331" w:type="dxa"/>
            <w:tcBorders>
              <w:left w:val="single" w:sz="12" w:space="0" w:color="auto"/>
            </w:tcBorders>
            <w:vAlign w:val="center"/>
          </w:tcPr>
          <w:p w14:paraId="4F63F6D6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eukaryotic</w:t>
            </w:r>
          </w:p>
        </w:tc>
        <w:tc>
          <w:tcPr>
            <w:tcW w:w="851" w:type="dxa"/>
            <w:vAlign w:val="bottom"/>
          </w:tcPr>
          <w:p w14:paraId="49014323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27" w:type="dxa"/>
            <w:vAlign w:val="bottom"/>
          </w:tcPr>
          <w:p w14:paraId="507975EC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galactosidase-1-like protein 2</w:t>
            </w:r>
          </w:p>
        </w:tc>
        <w:tc>
          <w:tcPr>
            <w:tcW w:w="3118" w:type="dxa"/>
            <w:vAlign w:val="bottom"/>
          </w:tcPr>
          <w:p w14:paraId="5EADC143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zuhopecten</w:t>
            </w:r>
            <w:proofErr w:type="spellEnd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essoensis</w:t>
            </w:r>
            <w:proofErr w:type="spellEnd"/>
          </w:p>
        </w:tc>
        <w:tc>
          <w:tcPr>
            <w:tcW w:w="1276" w:type="dxa"/>
            <w:vAlign w:val="bottom"/>
          </w:tcPr>
          <w:p w14:paraId="4ADC2212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.00E-131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center"/>
          </w:tcPr>
          <w:p w14:paraId="7A13FA9B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35</w:t>
            </w:r>
          </w:p>
        </w:tc>
      </w:tr>
      <w:tr w:rsidR="0087549F" w:rsidRPr="00D51AB5" w14:paraId="79E2F02D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62CBA83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77001_g3_i1</w:t>
            </w:r>
          </w:p>
        </w:tc>
        <w:tc>
          <w:tcPr>
            <w:tcW w:w="1331" w:type="dxa"/>
            <w:tcBorders>
              <w:left w:val="single" w:sz="12" w:space="0" w:color="auto"/>
            </w:tcBorders>
            <w:vAlign w:val="center"/>
          </w:tcPr>
          <w:p w14:paraId="2CFC1A51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prokaryotic</w:t>
            </w:r>
          </w:p>
        </w:tc>
        <w:tc>
          <w:tcPr>
            <w:tcW w:w="851" w:type="dxa"/>
            <w:vAlign w:val="bottom"/>
          </w:tcPr>
          <w:p w14:paraId="5E8A7076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27" w:type="dxa"/>
            <w:vAlign w:val="bottom"/>
          </w:tcPr>
          <w:p w14:paraId="0009534F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ta-mannosidase </w:t>
            </w:r>
          </w:p>
        </w:tc>
        <w:tc>
          <w:tcPr>
            <w:tcW w:w="3118" w:type="dxa"/>
            <w:vAlign w:val="bottom"/>
          </w:tcPr>
          <w:p w14:paraId="00CDBB85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redinibacter</w:t>
            </w:r>
            <w:proofErr w:type="spellEnd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 1162T.S.0a.05</w:t>
            </w:r>
          </w:p>
        </w:tc>
        <w:tc>
          <w:tcPr>
            <w:tcW w:w="1276" w:type="dxa"/>
            <w:vAlign w:val="bottom"/>
          </w:tcPr>
          <w:p w14:paraId="6F9F8B2C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.00E-109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center"/>
          </w:tcPr>
          <w:p w14:paraId="56AB04C5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5+CBM10+CBM2</w:t>
            </w:r>
          </w:p>
        </w:tc>
      </w:tr>
      <w:tr w:rsidR="0087549F" w:rsidRPr="00D51AB5" w14:paraId="14080A19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1224DCCC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78040_g2_i1</w:t>
            </w:r>
          </w:p>
        </w:tc>
        <w:tc>
          <w:tcPr>
            <w:tcW w:w="1331" w:type="dxa"/>
            <w:tcBorders>
              <w:left w:val="single" w:sz="12" w:space="0" w:color="auto"/>
            </w:tcBorders>
            <w:vAlign w:val="center"/>
          </w:tcPr>
          <w:p w14:paraId="2B3727B2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eukaryotic</w:t>
            </w:r>
          </w:p>
        </w:tc>
        <w:tc>
          <w:tcPr>
            <w:tcW w:w="851" w:type="dxa"/>
            <w:vAlign w:val="bottom"/>
          </w:tcPr>
          <w:p w14:paraId="7DFAAA3B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7" w:type="dxa"/>
            <w:vAlign w:val="bottom"/>
          </w:tcPr>
          <w:p w14:paraId="1461A015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domain GH1</w:t>
            </w:r>
          </w:p>
        </w:tc>
        <w:tc>
          <w:tcPr>
            <w:tcW w:w="3118" w:type="dxa"/>
            <w:vAlign w:val="bottom"/>
          </w:tcPr>
          <w:p w14:paraId="004708D8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rodus</w:t>
            </w:r>
            <w:proofErr w:type="spellEnd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dicellatus</w:t>
            </w:r>
            <w:proofErr w:type="spellEnd"/>
          </w:p>
        </w:tc>
        <w:tc>
          <w:tcPr>
            <w:tcW w:w="1276" w:type="dxa"/>
            <w:vAlign w:val="bottom"/>
          </w:tcPr>
          <w:p w14:paraId="402AF753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center"/>
          </w:tcPr>
          <w:p w14:paraId="4B5EEF1D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1</w:t>
            </w:r>
          </w:p>
        </w:tc>
      </w:tr>
      <w:tr w:rsidR="0087549F" w:rsidRPr="00D51AB5" w14:paraId="3D5FE150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13781D67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78224_g1_i7</w:t>
            </w:r>
          </w:p>
        </w:tc>
        <w:tc>
          <w:tcPr>
            <w:tcW w:w="1331" w:type="dxa"/>
            <w:tcBorders>
              <w:left w:val="single" w:sz="12" w:space="0" w:color="auto"/>
            </w:tcBorders>
            <w:vAlign w:val="center"/>
          </w:tcPr>
          <w:p w14:paraId="020CB45D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eukaryotic</w:t>
            </w:r>
          </w:p>
        </w:tc>
        <w:tc>
          <w:tcPr>
            <w:tcW w:w="851" w:type="dxa"/>
            <w:vAlign w:val="bottom"/>
          </w:tcPr>
          <w:p w14:paraId="3C701340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7" w:type="dxa"/>
            <w:vAlign w:val="bottom"/>
          </w:tcPr>
          <w:p w14:paraId="329F5253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domain GH1</w:t>
            </w:r>
          </w:p>
        </w:tc>
        <w:tc>
          <w:tcPr>
            <w:tcW w:w="3118" w:type="dxa"/>
            <w:vAlign w:val="bottom"/>
          </w:tcPr>
          <w:p w14:paraId="2525FCFE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rodus</w:t>
            </w:r>
            <w:proofErr w:type="spellEnd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dicellatus</w:t>
            </w:r>
            <w:proofErr w:type="spellEnd"/>
          </w:p>
        </w:tc>
        <w:tc>
          <w:tcPr>
            <w:tcW w:w="1276" w:type="dxa"/>
            <w:vAlign w:val="bottom"/>
          </w:tcPr>
          <w:p w14:paraId="3D6750A6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9.00E-108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center"/>
          </w:tcPr>
          <w:p w14:paraId="3F8DC8DF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1</w:t>
            </w:r>
          </w:p>
        </w:tc>
      </w:tr>
      <w:tr w:rsidR="0087549F" w:rsidRPr="00D51AB5" w14:paraId="1DAC6B9A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22538CC9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70561_g5_i1</w:t>
            </w:r>
          </w:p>
        </w:tc>
        <w:tc>
          <w:tcPr>
            <w:tcW w:w="1331" w:type="dxa"/>
            <w:tcBorders>
              <w:left w:val="single" w:sz="12" w:space="0" w:color="auto"/>
            </w:tcBorders>
            <w:vAlign w:val="center"/>
          </w:tcPr>
          <w:p w14:paraId="7A4CC2DF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prokaryotic</w:t>
            </w:r>
          </w:p>
        </w:tc>
        <w:tc>
          <w:tcPr>
            <w:tcW w:w="851" w:type="dxa"/>
            <w:vAlign w:val="bottom"/>
          </w:tcPr>
          <w:p w14:paraId="6DDCECA1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27" w:type="dxa"/>
            <w:vAlign w:val="bottom"/>
          </w:tcPr>
          <w:p w14:paraId="4F6ED400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etyl </w:t>
            </w:r>
            <w:proofErr w:type="spellStart"/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ylan</w:t>
            </w:r>
            <w:proofErr w:type="spellEnd"/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sterase </w:t>
            </w:r>
          </w:p>
        </w:tc>
        <w:tc>
          <w:tcPr>
            <w:tcW w:w="3118" w:type="dxa"/>
            <w:vAlign w:val="bottom"/>
          </w:tcPr>
          <w:p w14:paraId="69C7D30C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omonadales</w:t>
            </w:r>
            <w:proofErr w:type="spellEnd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acterium BS08</w:t>
            </w:r>
          </w:p>
        </w:tc>
        <w:tc>
          <w:tcPr>
            <w:tcW w:w="1276" w:type="dxa"/>
            <w:vAlign w:val="bottom"/>
          </w:tcPr>
          <w:p w14:paraId="31F86567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8.00E-146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center"/>
          </w:tcPr>
          <w:p w14:paraId="2156E56E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10</w:t>
            </w:r>
          </w:p>
        </w:tc>
      </w:tr>
      <w:tr w:rsidR="0087549F" w:rsidRPr="00D51AB5" w14:paraId="5EA0308D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7AA8C716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86197_g1_i1</w:t>
            </w:r>
          </w:p>
        </w:tc>
        <w:tc>
          <w:tcPr>
            <w:tcW w:w="1331" w:type="dxa"/>
            <w:tcBorders>
              <w:left w:val="single" w:sz="12" w:space="0" w:color="auto"/>
            </w:tcBorders>
            <w:vAlign w:val="center"/>
          </w:tcPr>
          <w:p w14:paraId="37EA9685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eukaryotic</w:t>
            </w:r>
          </w:p>
        </w:tc>
        <w:tc>
          <w:tcPr>
            <w:tcW w:w="851" w:type="dxa"/>
            <w:vAlign w:val="bottom"/>
          </w:tcPr>
          <w:p w14:paraId="3D9D4C26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7" w:type="dxa"/>
            <w:vAlign w:val="bottom"/>
          </w:tcPr>
          <w:p w14:paraId="567F33DB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doglucanase-like </w:t>
            </w:r>
          </w:p>
        </w:tc>
        <w:tc>
          <w:tcPr>
            <w:tcW w:w="3118" w:type="dxa"/>
            <w:vAlign w:val="bottom"/>
          </w:tcPr>
          <w:p w14:paraId="68F54188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assostrea gigas</w:t>
            </w:r>
          </w:p>
        </w:tc>
        <w:tc>
          <w:tcPr>
            <w:tcW w:w="1276" w:type="dxa"/>
            <w:vAlign w:val="bottom"/>
          </w:tcPr>
          <w:p w14:paraId="23DFEA9B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6.00E-43</w:t>
            </w:r>
          </w:p>
        </w:tc>
        <w:tc>
          <w:tcPr>
            <w:tcW w:w="2410" w:type="dxa"/>
            <w:tcBorders>
              <w:right w:val="single" w:sz="12" w:space="0" w:color="auto"/>
            </w:tcBorders>
            <w:vAlign w:val="center"/>
          </w:tcPr>
          <w:p w14:paraId="6037FADF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45</w:t>
            </w:r>
          </w:p>
        </w:tc>
      </w:tr>
      <w:tr w:rsidR="0087549F" w:rsidRPr="00D51AB5" w14:paraId="0042F843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2736E82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73097_g2_i4</w:t>
            </w:r>
          </w:p>
        </w:tc>
        <w:tc>
          <w:tcPr>
            <w:tcW w:w="1331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1635089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eukaryoti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A157368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bottom"/>
          </w:tcPr>
          <w:p w14:paraId="63F93C3D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doglucanase E-4 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6B88D9BB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assostrea giga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C15D883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D2003E9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9+CBM2</w:t>
            </w:r>
          </w:p>
        </w:tc>
      </w:tr>
      <w:tr w:rsidR="0087549F" w:rsidRPr="00D51AB5" w14:paraId="7ED80E40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243AC422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75047_g4_i1</w:t>
            </w:r>
          </w:p>
        </w:tc>
        <w:tc>
          <w:tcPr>
            <w:tcW w:w="1331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D83231E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eukaryoti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AE72B2A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bottom"/>
          </w:tcPr>
          <w:p w14:paraId="016FA814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domain GH1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338FB51F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rodus</w:t>
            </w:r>
            <w:proofErr w:type="spellEnd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dicellatu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B244666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9AD77C2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1</w:t>
            </w:r>
          </w:p>
        </w:tc>
      </w:tr>
      <w:tr w:rsidR="0087549F" w:rsidRPr="00D51AB5" w14:paraId="777BD2F0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1A79B5B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76917_g2_i1</w:t>
            </w:r>
          </w:p>
        </w:tc>
        <w:tc>
          <w:tcPr>
            <w:tcW w:w="1331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5FFDC15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prokaryoti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3AAEC4B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bottom"/>
          </w:tcPr>
          <w:p w14:paraId="5F37CAD7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H family 5_53 domain-containing protein 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7A6D92E3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omonadaceae</w:t>
            </w:r>
            <w:proofErr w:type="spellEnd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acterium Bs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8A9072C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.00E-179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78514CC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5_53+CBM10+CBM2</w:t>
            </w:r>
          </w:p>
        </w:tc>
      </w:tr>
      <w:tr w:rsidR="0087549F" w:rsidRPr="00D51AB5" w14:paraId="745067FC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6458328D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77442_g1_i2</w:t>
            </w:r>
          </w:p>
        </w:tc>
        <w:tc>
          <w:tcPr>
            <w:tcW w:w="1331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69844AF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prokaryoti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A8FB1E9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bottom"/>
          </w:tcPr>
          <w:p w14:paraId="35A9044C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ide hydrolase family 9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3016AA7B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omonadales</w:t>
            </w:r>
            <w:proofErr w:type="spellEnd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acterium BS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0970679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CE04F55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9+CBM3+CBM10</w:t>
            </w:r>
          </w:p>
        </w:tc>
      </w:tr>
      <w:tr w:rsidR="0087549F" w:rsidRPr="00D51AB5" w14:paraId="7473748A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4BB23558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80241_g3_i2</w:t>
            </w:r>
          </w:p>
        </w:tc>
        <w:tc>
          <w:tcPr>
            <w:tcW w:w="1331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EB5421F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prokaryoti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AB647DF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bottom"/>
          </w:tcPr>
          <w:p w14:paraId="1DF02116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H family 5_53 domain-containing protein 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20321220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omonadaceae</w:t>
            </w:r>
            <w:proofErr w:type="spellEnd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acterium Bs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BEE13E4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77DE97F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5_53+CBM10</w:t>
            </w:r>
          </w:p>
        </w:tc>
      </w:tr>
      <w:tr w:rsidR="0087549F" w:rsidRPr="00D51AB5" w14:paraId="6E3AC588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0C4AD64F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78040_g3_i1</w:t>
            </w:r>
          </w:p>
        </w:tc>
        <w:tc>
          <w:tcPr>
            <w:tcW w:w="1331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E0C5810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eukaryoti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A9B1C9B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bottom"/>
          </w:tcPr>
          <w:p w14:paraId="1BA52207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domain GH1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29173778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rodus</w:t>
            </w:r>
            <w:proofErr w:type="spellEnd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dicellatu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AB7B0A9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4013AD4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1</w:t>
            </w:r>
          </w:p>
        </w:tc>
      </w:tr>
      <w:tr w:rsidR="0087549F" w:rsidRPr="00D51AB5" w14:paraId="519ED34E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5FB8EF9C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78040_g1_i1</w:t>
            </w:r>
          </w:p>
        </w:tc>
        <w:tc>
          <w:tcPr>
            <w:tcW w:w="1331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4CD2197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eukaryoti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C8E899A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bottom"/>
          </w:tcPr>
          <w:p w14:paraId="6341BA6D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domain GH1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6B99CD7F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rodus</w:t>
            </w:r>
            <w:proofErr w:type="spellEnd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dicellatu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66D828B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235B649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1+GH1</w:t>
            </w:r>
          </w:p>
        </w:tc>
      </w:tr>
      <w:tr w:rsidR="0087549F" w:rsidRPr="00D51AB5" w14:paraId="050C4919" w14:textId="77777777" w:rsidTr="0056632C">
        <w:trPr>
          <w:trHeight w:hRule="exact" w:val="284"/>
          <w:jc w:val="center"/>
        </w:trPr>
        <w:tc>
          <w:tcPr>
            <w:tcW w:w="163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  <w:vAlign w:val="center"/>
          </w:tcPr>
          <w:p w14:paraId="551D276F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78089_g2_i3</w:t>
            </w:r>
          </w:p>
        </w:tc>
        <w:tc>
          <w:tcPr>
            <w:tcW w:w="133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A7EADD5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sz w:val="20"/>
                <w:szCs w:val="20"/>
              </w:rPr>
              <w:t>eukaryotic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14:paraId="48DF9C6B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vAlign w:val="bottom"/>
          </w:tcPr>
          <w:p w14:paraId="45809F1F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ta-mannosidase-like 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bottom"/>
          </w:tcPr>
          <w:p w14:paraId="72653177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zuhopecten</w:t>
            </w:r>
            <w:proofErr w:type="spellEnd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1AB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essoensis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2F278DD4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41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B78D190" w14:textId="77777777" w:rsidR="0087549F" w:rsidRPr="00D51AB5" w:rsidRDefault="0087549F" w:rsidP="005663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1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2</w:t>
            </w:r>
          </w:p>
        </w:tc>
      </w:tr>
    </w:tbl>
    <w:p w14:paraId="3599D25E" w14:textId="77777777" w:rsidR="00BD1C52" w:rsidRDefault="00BD1C52" w:rsidP="0087549F"/>
    <w:sectPr w:rsidR="00BD1C52" w:rsidSect="008754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49F"/>
    <w:rsid w:val="00001B73"/>
    <w:rsid w:val="00002E92"/>
    <w:rsid w:val="0000508A"/>
    <w:rsid w:val="000124A7"/>
    <w:rsid w:val="000136EC"/>
    <w:rsid w:val="000143F1"/>
    <w:rsid w:val="00020005"/>
    <w:rsid w:val="00020272"/>
    <w:rsid w:val="000209D9"/>
    <w:rsid w:val="0002634C"/>
    <w:rsid w:val="000324A6"/>
    <w:rsid w:val="000339AA"/>
    <w:rsid w:val="00034EB6"/>
    <w:rsid w:val="00040014"/>
    <w:rsid w:val="00042B70"/>
    <w:rsid w:val="00051A09"/>
    <w:rsid w:val="0005322F"/>
    <w:rsid w:val="0005709E"/>
    <w:rsid w:val="000574FD"/>
    <w:rsid w:val="000610A9"/>
    <w:rsid w:val="000612B7"/>
    <w:rsid w:val="00071A98"/>
    <w:rsid w:val="000752E4"/>
    <w:rsid w:val="00085493"/>
    <w:rsid w:val="00096444"/>
    <w:rsid w:val="000A4673"/>
    <w:rsid w:val="000A4AF4"/>
    <w:rsid w:val="000A6349"/>
    <w:rsid w:val="000B4EC4"/>
    <w:rsid w:val="000B4F74"/>
    <w:rsid w:val="000B6FCB"/>
    <w:rsid w:val="000D5D08"/>
    <w:rsid w:val="000D66F2"/>
    <w:rsid w:val="000E0C51"/>
    <w:rsid w:val="000E255A"/>
    <w:rsid w:val="000E5719"/>
    <w:rsid w:val="000E5A5B"/>
    <w:rsid w:val="000F1494"/>
    <w:rsid w:val="000F1D64"/>
    <w:rsid w:val="000F4C2B"/>
    <w:rsid w:val="000F5045"/>
    <w:rsid w:val="000F740D"/>
    <w:rsid w:val="00101B88"/>
    <w:rsid w:val="00112975"/>
    <w:rsid w:val="001174BE"/>
    <w:rsid w:val="00122D8C"/>
    <w:rsid w:val="001244CF"/>
    <w:rsid w:val="00126FA1"/>
    <w:rsid w:val="00150329"/>
    <w:rsid w:val="00150F0B"/>
    <w:rsid w:val="00153F3A"/>
    <w:rsid w:val="00160942"/>
    <w:rsid w:val="0016382B"/>
    <w:rsid w:val="001639F4"/>
    <w:rsid w:val="001642B8"/>
    <w:rsid w:val="00165FC4"/>
    <w:rsid w:val="001669A6"/>
    <w:rsid w:val="00166ABA"/>
    <w:rsid w:val="001675E5"/>
    <w:rsid w:val="0017306E"/>
    <w:rsid w:val="001734A3"/>
    <w:rsid w:val="00177D01"/>
    <w:rsid w:val="0018274B"/>
    <w:rsid w:val="001836DB"/>
    <w:rsid w:val="0018446F"/>
    <w:rsid w:val="00192E1A"/>
    <w:rsid w:val="001954FE"/>
    <w:rsid w:val="001A2644"/>
    <w:rsid w:val="001A2C45"/>
    <w:rsid w:val="001A3AF3"/>
    <w:rsid w:val="001A655E"/>
    <w:rsid w:val="001A733B"/>
    <w:rsid w:val="001B1E2F"/>
    <w:rsid w:val="001B1F6A"/>
    <w:rsid w:val="001B37C1"/>
    <w:rsid w:val="001C19C1"/>
    <w:rsid w:val="001C20D1"/>
    <w:rsid w:val="001C2CA1"/>
    <w:rsid w:val="001C37C7"/>
    <w:rsid w:val="001D004C"/>
    <w:rsid w:val="001D1386"/>
    <w:rsid w:val="001D7729"/>
    <w:rsid w:val="001E03BE"/>
    <w:rsid w:val="001E441B"/>
    <w:rsid w:val="001E767F"/>
    <w:rsid w:val="001F02C2"/>
    <w:rsid w:val="001F0A6F"/>
    <w:rsid w:val="001F2CD3"/>
    <w:rsid w:val="00205518"/>
    <w:rsid w:val="0021201B"/>
    <w:rsid w:val="00213CEE"/>
    <w:rsid w:val="00215447"/>
    <w:rsid w:val="00222489"/>
    <w:rsid w:val="002248B6"/>
    <w:rsid w:val="00226F2B"/>
    <w:rsid w:val="00227B59"/>
    <w:rsid w:val="0023089B"/>
    <w:rsid w:val="00231F08"/>
    <w:rsid w:val="00232738"/>
    <w:rsid w:val="00233246"/>
    <w:rsid w:val="002529F2"/>
    <w:rsid w:val="00263CDE"/>
    <w:rsid w:val="00263E82"/>
    <w:rsid w:val="00266A89"/>
    <w:rsid w:val="00273D3E"/>
    <w:rsid w:val="00284414"/>
    <w:rsid w:val="002A0DF3"/>
    <w:rsid w:val="002A0E2A"/>
    <w:rsid w:val="002A520B"/>
    <w:rsid w:val="002B287D"/>
    <w:rsid w:val="002B62A0"/>
    <w:rsid w:val="002B66F7"/>
    <w:rsid w:val="002D2DE4"/>
    <w:rsid w:val="002E18D2"/>
    <w:rsid w:val="002E1A07"/>
    <w:rsid w:val="002E53D6"/>
    <w:rsid w:val="002F097F"/>
    <w:rsid w:val="00306AA8"/>
    <w:rsid w:val="003071B3"/>
    <w:rsid w:val="0031484E"/>
    <w:rsid w:val="00317F04"/>
    <w:rsid w:val="00320219"/>
    <w:rsid w:val="00322236"/>
    <w:rsid w:val="00325D16"/>
    <w:rsid w:val="003263A6"/>
    <w:rsid w:val="003303FE"/>
    <w:rsid w:val="003316E2"/>
    <w:rsid w:val="0033239D"/>
    <w:rsid w:val="0033271D"/>
    <w:rsid w:val="00342D6E"/>
    <w:rsid w:val="003448B1"/>
    <w:rsid w:val="00347889"/>
    <w:rsid w:val="00350220"/>
    <w:rsid w:val="00350C01"/>
    <w:rsid w:val="00356331"/>
    <w:rsid w:val="00381E7E"/>
    <w:rsid w:val="00384CA7"/>
    <w:rsid w:val="003938C2"/>
    <w:rsid w:val="00393B2C"/>
    <w:rsid w:val="00394075"/>
    <w:rsid w:val="003A43A0"/>
    <w:rsid w:val="003A5529"/>
    <w:rsid w:val="003A76C0"/>
    <w:rsid w:val="003B067A"/>
    <w:rsid w:val="003B07ED"/>
    <w:rsid w:val="003B635C"/>
    <w:rsid w:val="003D1D66"/>
    <w:rsid w:val="003E12EC"/>
    <w:rsid w:val="003E7E89"/>
    <w:rsid w:val="003F092B"/>
    <w:rsid w:val="003F7B03"/>
    <w:rsid w:val="0040376B"/>
    <w:rsid w:val="00406479"/>
    <w:rsid w:val="004074EC"/>
    <w:rsid w:val="00416D96"/>
    <w:rsid w:val="00417448"/>
    <w:rsid w:val="00421B43"/>
    <w:rsid w:val="004234E3"/>
    <w:rsid w:val="00423DE4"/>
    <w:rsid w:val="00430CD3"/>
    <w:rsid w:val="004335B0"/>
    <w:rsid w:val="004345B0"/>
    <w:rsid w:val="004367E2"/>
    <w:rsid w:val="00436ADB"/>
    <w:rsid w:val="00436B31"/>
    <w:rsid w:val="00442514"/>
    <w:rsid w:val="00442762"/>
    <w:rsid w:val="004431A6"/>
    <w:rsid w:val="004502A5"/>
    <w:rsid w:val="00451110"/>
    <w:rsid w:val="004643F7"/>
    <w:rsid w:val="00466FDE"/>
    <w:rsid w:val="00470E28"/>
    <w:rsid w:val="00471E13"/>
    <w:rsid w:val="004806C2"/>
    <w:rsid w:val="00480E1E"/>
    <w:rsid w:val="004901A1"/>
    <w:rsid w:val="00491369"/>
    <w:rsid w:val="00492A0E"/>
    <w:rsid w:val="00495F19"/>
    <w:rsid w:val="00496924"/>
    <w:rsid w:val="004A1D52"/>
    <w:rsid w:val="004A3239"/>
    <w:rsid w:val="004B7322"/>
    <w:rsid w:val="004C1CD3"/>
    <w:rsid w:val="004C22D2"/>
    <w:rsid w:val="004C52F1"/>
    <w:rsid w:val="004D05E5"/>
    <w:rsid w:val="004D13C0"/>
    <w:rsid w:val="004D19C4"/>
    <w:rsid w:val="004D3952"/>
    <w:rsid w:val="004D4AE4"/>
    <w:rsid w:val="00504128"/>
    <w:rsid w:val="00507C33"/>
    <w:rsid w:val="00513CDB"/>
    <w:rsid w:val="00514974"/>
    <w:rsid w:val="00521842"/>
    <w:rsid w:val="00521F40"/>
    <w:rsid w:val="00526A9A"/>
    <w:rsid w:val="00527188"/>
    <w:rsid w:val="005306FC"/>
    <w:rsid w:val="00546758"/>
    <w:rsid w:val="005472E6"/>
    <w:rsid w:val="00560E6D"/>
    <w:rsid w:val="00563ACC"/>
    <w:rsid w:val="00573E9C"/>
    <w:rsid w:val="00580E04"/>
    <w:rsid w:val="00581B24"/>
    <w:rsid w:val="00581EA4"/>
    <w:rsid w:val="00585B95"/>
    <w:rsid w:val="0058679E"/>
    <w:rsid w:val="00592C31"/>
    <w:rsid w:val="005958EC"/>
    <w:rsid w:val="005A13E2"/>
    <w:rsid w:val="005A75B4"/>
    <w:rsid w:val="005B0B05"/>
    <w:rsid w:val="005C45F9"/>
    <w:rsid w:val="005D287A"/>
    <w:rsid w:val="005D4084"/>
    <w:rsid w:val="005E6F0F"/>
    <w:rsid w:val="005F3621"/>
    <w:rsid w:val="005F3A07"/>
    <w:rsid w:val="005F3ADE"/>
    <w:rsid w:val="005F441D"/>
    <w:rsid w:val="00600BED"/>
    <w:rsid w:val="00601427"/>
    <w:rsid w:val="00602A89"/>
    <w:rsid w:val="00604EBB"/>
    <w:rsid w:val="00606A79"/>
    <w:rsid w:val="00611144"/>
    <w:rsid w:val="0062258F"/>
    <w:rsid w:val="00625BDD"/>
    <w:rsid w:val="00627505"/>
    <w:rsid w:val="00631DEE"/>
    <w:rsid w:val="00637A91"/>
    <w:rsid w:val="00647A95"/>
    <w:rsid w:val="006503C2"/>
    <w:rsid w:val="00651C2C"/>
    <w:rsid w:val="006562D4"/>
    <w:rsid w:val="006579D4"/>
    <w:rsid w:val="0066345A"/>
    <w:rsid w:val="00670832"/>
    <w:rsid w:val="00671443"/>
    <w:rsid w:val="00671EEE"/>
    <w:rsid w:val="006765E2"/>
    <w:rsid w:val="00681C3F"/>
    <w:rsid w:val="0068716B"/>
    <w:rsid w:val="00690961"/>
    <w:rsid w:val="00694139"/>
    <w:rsid w:val="00695A39"/>
    <w:rsid w:val="0069643E"/>
    <w:rsid w:val="006977E2"/>
    <w:rsid w:val="006A064C"/>
    <w:rsid w:val="006B1F17"/>
    <w:rsid w:val="006B6580"/>
    <w:rsid w:val="006C0D74"/>
    <w:rsid w:val="006C1AFA"/>
    <w:rsid w:val="006D0436"/>
    <w:rsid w:val="006D0AB5"/>
    <w:rsid w:val="006D21A3"/>
    <w:rsid w:val="006D407D"/>
    <w:rsid w:val="006E1ADB"/>
    <w:rsid w:val="006E3A37"/>
    <w:rsid w:val="006F2E11"/>
    <w:rsid w:val="006F353C"/>
    <w:rsid w:val="006F641E"/>
    <w:rsid w:val="006F6D02"/>
    <w:rsid w:val="006F7C08"/>
    <w:rsid w:val="00702C28"/>
    <w:rsid w:val="00703400"/>
    <w:rsid w:val="0071229D"/>
    <w:rsid w:val="00717D06"/>
    <w:rsid w:val="0072404D"/>
    <w:rsid w:val="007258E7"/>
    <w:rsid w:val="00731C1D"/>
    <w:rsid w:val="0073338B"/>
    <w:rsid w:val="00733B73"/>
    <w:rsid w:val="00734DD0"/>
    <w:rsid w:val="00743F4D"/>
    <w:rsid w:val="00746000"/>
    <w:rsid w:val="0074705C"/>
    <w:rsid w:val="00755C79"/>
    <w:rsid w:val="0075657C"/>
    <w:rsid w:val="0076115E"/>
    <w:rsid w:val="0076276A"/>
    <w:rsid w:val="0076523D"/>
    <w:rsid w:val="00772A2E"/>
    <w:rsid w:val="00774EEA"/>
    <w:rsid w:val="007775CA"/>
    <w:rsid w:val="00783C71"/>
    <w:rsid w:val="00784245"/>
    <w:rsid w:val="00790A45"/>
    <w:rsid w:val="007915EE"/>
    <w:rsid w:val="007927B1"/>
    <w:rsid w:val="00794FB8"/>
    <w:rsid w:val="007A5BBF"/>
    <w:rsid w:val="007B7C82"/>
    <w:rsid w:val="007C0838"/>
    <w:rsid w:val="007C3C3C"/>
    <w:rsid w:val="007C7499"/>
    <w:rsid w:val="007D219D"/>
    <w:rsid w:val="007D69A8"/>
    <w:rsid w:val="007D700F"/>
    <w:rsid w:val="007E10B8"/>
    <w:rsid w:val="007F0F85"/>
    <w:rsid w:val="00800048"/>
    <w:rsid w:val="00802FAD"/>
    <w:rsid w:val="00803C23"/>
    <w:rsid w:val="00806F91"/>
    <w:rsid w:val="0081516B"/>
    <w:rsid w:val="0082783D"/>
    <w:rsid w:val="00835D53"/>
    <w:rsid w:val="008405F0"/>
    <w:rsid w:val="00840AAB"/>
    <w:rsid w:val="008503BB"/>
    <w:rsid w:val="00851093"/>
    <w:rsid w:val="008545A6"/>
    <w:rsid w:val="00856F62"/>
    <w:rsid w:val="008628D7"/>
    <w:rsid w:val="00870D7C"/>
    <w:rsid w:val="00871A58"/>
    <w:rsid w:val="0087313E"/>
    <w:rsid w:val="008732CA"/>
    <w:rsid w:val="00874718"/>
    <w:rsid w:val="0087549F"/>
    <w:rsid w:val="008805D6"/>
    <w:rsid w:val="00880CF2"/>
    <w:rsid w:val="0088119F"/>
    <w:rsid w:val="00881CD2"/>
    <w:rsid w:val="00886CC4"/>
    <w:rsid w:val="0089329F"/>
    <w:rsid w:val="00895EB9"/>
    <w:rsid w:val="008A4668"/>
    <w:rsid w:val="008B27BF"/>
    <w:rsid w:val="008C4701"/>
    <w:rsid w:val="008C5978"/>
    <w:rsid w:val="008C7660"/>
    <w:rsid w:val="008D2F47"/>
    <w:rsid w:val="008D3D83"/>
    <w:rsid w:val="008E0D3A"/>
    <w:rsid w:val="008E10A8"/>
    <w:rsid w:val="008F1829"/>
    <w:rsid w:val="0090212C"/>
    <w:rsid w:val="00907C30"/>
    <w:rsid w:val="00913D66"/>
    <w:rsid w:val="00915029"/>
    <w:rsid w:val="00916293"/>
    <w:rsid w:val="00924CCB"/>
    <w:rsid w:val="00925634"/>
    <w:rsid w:val="00926591"/>
    <w:rsid w:val="0093531C"/>
    <w:rsid w:val="009445EB"/>
    <w:rsid w:val="00945A7B"/>
    <w:rsid w:val="00947ACB"/>
    <w:rsid w:val="00947B3B"/>
    <w:rsid w:val="009502A0"/>
    <w:rsid w:val="0096170A"/>
    <w:rsid w:val="0097454D"/>
    <w:rsid w:val="00977E8C"/>
    <w:rsid w:val="00985B69"/>
    <w:rsid w:val="00991C3E"/>
    <w:rsid w:val="009A0DAC"/>
    <w:rsid w:val="009A13F1"/>
    <w:rsid w:val="009A32F5"/>
    <w:rsid w:val="009A4328"/>
    <w:rsid w:val="009B721C"/>
    <w:rsid w:val="009D2567"/>
    <w:rsid w:val="009D3359"/>
    <w:rsid w:val="009D54AA"/>
    <w:rsid w:val="009D6251"/>
    <w:rsid w:val="009E116E"/>
    <w:rsid w:val="009E1A48"/>
    <w:rsid w:val="009F23CB"/>
    <w:rsid w:val="009F6471"/>
    <w:rsid w:val="00A1543D"/>
    <w:rsid w:val="00A15B4C"/>
    <w:rsid w:val="00A17288"/>
    <w:rsid w:val="00A258BD"/>
    <w:rsid w:val="00A35856"/>
    <w:rsid w:val="00A37AE6"/>
    <w:rsid w:val="00A53628"/>
    <w:rsid w:val="00A57F31"/>
    <w:rsid w:val="00A71DFA"/>
    <w:rsid w:val="00A836A9"/>
    <w:rsid w:val="00A90576"/>
    <w:rsid w:val="00A92BA3"/>
    <w:rsid w:val="00AA5D51"/>
    <w:rsid w:val="00AB02AB"/>
    <w:rsid w:val="00AC1FE8"/>
    <w:rsid w:val="00AC2843"/>
    <w:rsid w:val="00AC57C2"/>
    <w:rsid w:val="00AC601C"/>
    <w:rsid w:val="00AC79AF"/>
    <w:rsid w:val="00AD3D8E"/>
    <w:rsid w:val="00AD4FFE"/>
    <w:rsid w:val="00AD58CC"/>
    <w:rsid w:val="00AD6616"/>
    <w:rsid w:val="00AD7A76"/>
    <w:rsid w:val="00AF2EE4"/>
    <w:rsid w:val="00AF3178"/>
    <w:rsid w:val="00AF7F09"/>
    <w:rsid w:val="00B0442A"/>
    <w:rsid w:val="00B128C1"/>
    <w:rsid w:val="00B12C46"/>
    <w:rsid w:val="00B209FF"/>
    <w:rsid w:val="00B20E6C"/>
    <w:rsid w:val="00B2742E"/>
    <w:rsid w:val="00B4094A"/>
    <w:rsid w:val="00B420CB"/>
    <w:rsid w:val="00B50C34"/>
    <w:rsid w:val="00B52165"/>
    <w:rsid w:val="00B55B08"/>
    <w:rsid w:val="00B633DF"/>
    <w:rsid w:val="00B7035B"/>
    <w:rsid w:val="00B739AC"/>
    <w:rsid w:val="00B7544B"/>
    <w:rsid w:val="00B7622B"/>
    <w:rsid w:val="00B83D20"/>
    <w:rsid w:val="00B84726"/>
    <w:rsid w:val="00B8675A"/>
    <w:rsid w:val="00B970E0"/>
    <w:rsid w:val="00BA299D"/>
    <w:rsid w:val="00BB46A5"/>
    <w:rsid w:val="00BB50F6"/>
    <w:rsid w:val="00BB69EC"/>
    <w:rsid w:val="00BB7002"/>
    <w:rsid w:val="00BC0896"/>
    <w:rsid w:val="00BC2E8C"/>
    <w:rsid w:val="00BC74DC"/>
    <w:rsid w:val="00BD03A6"/>
    <w:rsid w:val="00BD1C52"/>
    <w:rsid w:val="00BD2CD8"/>
    <w:rsid w:val="00BD42CF"/>
    <w:rsid w:val="00BE0732"/>
    <w:rsid w:val="00BE310F"/>
    <w:rsid w:val="00BE6CB0"/>
    <w:rsid w:val="00C0004A"/>
    <w:rsid w:val="00C01373"/>
    <w:rsid w:val="00C054FD"/>
    <w:rsid w:val="00C15C33"/>
    <w:rsid w:val="00C24398"/>
    <w:rsid w:val="00C4077C"/>
    <w:rsid w:val="00C5525D"/>
    <w:rsid w:val="00C558F9"/>
    <w:rsid w:val="00C67AF6"/>
    <w:rsid w:val="00C67FAA"/>
    <w:rsid w:val="00C77D83"/>
    <w:rsid w:val="00C8007F"/>
    <w:rsid w:val="00C82B45"/>
    <w:rsid w:val="00C82B7F"/>
    <w:rsid w:val="00C87058"/>
    <w:rsid w:val="00C93CD8"/>
    <w:rsid w:val="00C9620B"/>
    <w:rsid w:val="00C96AC5"/>
    <w:rsid w:val="00CA1CAD"/>
    <w:rsid w:val="00CA3FCD"/>
    <w:rsid w:val="00CA7966"/>
    <w:rsid w:val="00CB01CA"/>
    <w:rsid w:val="00CB036E"/>
    <w:rsid w:val="00CB0B5B"/>
    <w:rsid w:val="00CB18F0"/>
    <w:rsid w:val="00CB1D66"/>
    <w:rsid w:val="00CB2D6D"/>
    <w:rsid w:val="00CB31AB"/>
    <w:rsid w:val="00CC4581"/>
    <w:rsid w:val="00CD22BC"/>
    <w:rsid w:val="00CD3875"/>
    <w:rsid w:val="00CE5CBB"/>
    <w:rsid w:val="00CF131D"/>
    <w:rsid w:val="00CF3C52"/>
    <w:rsid w:val="00D00003"/>
    <w:rsid w:val="00D04F38"/>
    <w:rsid w:val="00D12B10"/>
    <w:rsid w:val="00D131DE"/>
    <w:rsid w:val="00D14D65"/>
    <w:rsid w:val="00D15795"/>
    <w:rsid w:val="00D273B2"/>
    <w:rsid w:val="00D31B4E"/>
    <w:rsid w:val="00D32611"/>
    <w:rsid w:val="00D335AF"/>
    <w:rsid w:val="00D35665"/>
    <w:rsid w:val="00D36CB2"/>
    <w:rsid w:val="00D40C18"/>
    <w:rsid w:val="00D4299D"/>
    <w:rsid w:val="00D4790C"/>
    <w:rsid w:val="00D5273F"/>
    <w:rsid w:val="00D576F0"/>
    <w:rsid w:val="00D64BD2"/>
    <w:rsid w:val="00D766A0"/>
    <w:rsid w:val="00D773E5"/>
    <w:rsid w:val="00D903CB"/>
    <w:rsid w:val="00D93457"/>
    <w:rsid w:val="00DA1391"/>
    <w:rsid w:val="00DA6BB5"/>
    <w:rsid w:val="00DB00BE"/>
    <w:rsid w:val="00DB1CAD"/>
    <w:rsid w:val="00DB5FAB"/>
    <w:rsid w:val="00DC08B3"/>
    <w:rsid w:val="00DC4950"/>
    <w:rsid w:val="00DD1556"/>
    <w:rsid w:val="00DD555D"/>
    <w:rsid w:val="00DD6299"/>
    <w:rsid w:val="00DE5C31"/>
    <w:rsid w:val="00DE6403"/>
    <w:rsid w:val="00DF5140"/>
    <w:rsid w:val="00DF5DAC"/>
    <w:rsid w:val="00E107D8"/>
    <w:rsid w:val="00E12027"/>
    <w:rsid w:val="00E146A7"/>
    <w:rsid w:val="00E164B0"/>
    <w:rsid w:val="00E24A31"/>
    <w:rsid w:val="00E24C48"/>
    <w:rsid w:val="00E266EF"/>
    <w:rsid w:val="00E3089B"/>
    <w:rsid w:val="00E327D4"/>
    <w:rsid w:val="00E41BE9"/>
    <w:rsid w:val="00E4390A"/>
    <w:rsid w:val="00E468A4"/>
    <w:rsid w:val="00E50F98"/>
    <w:rsid w:val="00E524A6"/>
    <w:rsid w:val="00E569B9"/>
    <w:rsid w:val="00E57C72"/>
    <w:rsid w:val="00E83922"/>
    <w:rsid w:val="00E93243"/>
    <w:rsid w:val="00E94342"/>
    <w:rsid w:val="00E9642A"/>
    <w:rsid w:val="00EA24B9"/>
    <w:rsid w:val="00EA7EF1"/>
    <w:rsid w:val="00EB4432"/>
    <w:rsid w:val="00EC6E25"/>
    <w:rsid w:val="00ED24C5"/>
    <w:rsid w:val="00ED363B"/>
    <w:rsid w:val="00ED43C0"/>
    <w:rsid w:val="00ED49ED"/>
    <w:rsid w:val="00ED731C"/>
    <w:rsid w:val="00ED7A0E"/>
    <w:rsid w:val="00EE344B"/>
    <w:rsid w:val="00EE6C32"/>
    <w:rsid w:val="00EE7A91"/>
    <w:rsid w:val="00F029EF"/>
    <w:rsid w:val="00F153FD"/>
    <w:rsid w:val="00F16CD0"/>
    <w:rsid w:val="00F2681A"/>
    <w:rsid w:val="00F51349"/>
    <w:rsid w:val="00F55FC5"/>
    <w:rsid w:val="00F5782D"/>
    <w:rsid w:val="00F66A9F"/>
    <w:rsid w:val="00F66C7D"/>
    <w:rsid w:val="00F7357F"/>
    <w:rsid w:val="00F80F51"/>
    <w:rsid w:val="00F820EF"/>
    <w:rsid w:val="00F900C0"/>
    <w:rsid w:val="00FA36A0"/>
    <w:rsid w:val="00FA47E5"/>
    <w:rsid w:val="00FA76F0"/>
    <w:rsid w:val="00FB64ED"/>
    <w:rsid w:val="00FB76B5"/>
    <w:rsid w:val="00FC134C"/>
    <w:rsid w:val="00FC1F6C"/>
    <w:rsid w:val="00FC66F0"/>
    <w:rsid w:val="00FD28B6"/>
    <w:rsid w:val="00FD297F"/>
    <w:rsid w:val="00FD56FD"/>
    <w:rsid w:val="00FD686F"/>
    <w:rsid w:val="00FE0D08"/>
    <w:rsid w:val="00FE4E18"/>
    <w:rsid w:val="00FF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058BB"/>
  <w15:chartTrackingRefBased/>
  <w15:docId w15:val="{BC62B76A-ED87-40D0-8E76-1B060F90B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49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5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0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Pesante</dc:creator>
  <cp:keywords/>
  <dc:description/>
  <cp:lastModifiedBy>Giovanna Pesante</cp:lastModifiedBy>
  <cp:revision>1</cp:revision>
  <dcterms:created xsi:type="dcterms:W3CDTF">2021-09-25T10:57:00Z</dcterms:created>
  <dcterms:modified xsi:type="dcterms:W3CDTF">2021-09-25T10:59:00Z</dcterms:modified>
</cp:coreProperties>
</file>